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A47DC" w14:textId="2088168F" w:rsidR="00316B91" w:rsidRDefault="00065AE8" w:rsidP="00065AE8">
      <w:pPr>
        <w:pStyle w:val="Title"/>
      </w:pPr>
      <w:r>
        <w:t xml:space="preserve">Additional file </w:t>
      </w:r>
      <w:r w:rsidR="00900EB9">
        <w:t>5</w:t>
      </w:r>
    </w:p>
    <w:p w14:paraId="0B790F4B" w14:textId="0A9F4111" w:rsidR="00065AE8" w:rsidRDefault="00CF3A2F" w:rsidP="00065AE8">
      <w:pPr>
        <w:pStyle w:val="Subtitle"/>
      </w:pPr>
      <w:r>
        <w:t xml:space="preserve">Definition of increased compensation in Flanders, Belgium. </w:t>
      </w:r>
    </w:p>
    <w:p w14:paraId="213BA522" w14:textId="7BEA02AC" w:rsidR="007A7CD5" w:rsidRDefault="00CF3A2F" w:rsidP="007A7CD5">
      <w:r>
        <w:t xml:space="preserve">Translated to English from </w:t>
      </w:r>
      <w:hyperlink r:id="rId5" w:history="1">
        <w:r w:rsidRPr="008014F1">
          <w:rPr>
            <w:rStyle w:val="Hyperlink"/>
          </w:rPr>
          <w:t>https://www.vlaanderen.be/verhoogde-tegemoetkoming-voor-gezondheidszorgen</w:t>
        </w:r>
      </w:hyperlink>
    </w:p>
    <w:p w14:paraId="083ADC87" w14:textId="77777777" w:rsidR="007A7CD5" w:rsidRDefault="007A7CD5" w:rsidP="007A7CD5"/>
    <w:p w14:paraId="552ACBFB" w14:textId="07C6E30B" w:rsidR="007A7CD5" w:rsidRPr="001E253A" w:rsidRDefault="007A7CD5" w:rsidP="007A7CD5">
      <w:pPr>
        <w:rPr>
          <w:b/>
          <w:bCs/>
        </w:rPr>
      </w:pPr>
      <w:r w:rsidRPr="001E253A">
        <w:rPr>
          <w:b/>
          <w:bCs/>
        </w:rPr>
        <w:t>Conditions – Increased Reimbursement (Verhoogde Tegemoetkoming)</w:t>
      </w:r>
    </w:p>
    <w:p w14:paraId="65E04B13" w14:textId="77777777" w:rsidR="007A7CD5" w:rsidRDefault="007A7CD5" w:rsidP="007A7CD5"/>
    <w:p w14:paraId="68AD1182" w14:textId="77777777" w:rsidR="007A7CD5" w:rsidRPr="00BF2154" w:rsidRDefault="007A7CD5" w:rsidP="007A7CD5">
      <w:pPr>
        <w:rPr>
          <w:b/>
          <w:bCs/>
          <w:i/>
          <w:iCs/>
        </w:rPr>
      </w:pPr>
      <w:r w:rsidRPr="00BF2154">
        <w:rPr>
          <w:b/>
          <w:bCs/>
          <w:i/>
          <w:iCs/>
        </w:rPr>
        <w:t>Automatic entitlement (if you receive a social benefit)</w:t>
      </w:r>
    </w:p>
    <w:p w14:paraId="5285A0DC" w14:textId="77777777" w:rsidR="007A7CD5" w:rsidRDefault="007A7CD5" w:rsidP="007A7CD5"/>
    <w:p w14:paraId="6B7902B1" w14:textId="77777777" w:rsidR="007A7CD5" w:rsidRDefault="007A7CD5" w:rsidP="007A7CD5">
      <w:r>
        <w:t>You automatically qualify for increased reimbursement if you receive one of the following benefits:</w:t>
      </w:r>
    </w:p>
    <w:p w14:paraId="1C693A49" w14:textId="77777777" w:rsidR="007A7CD5" w:rsidRDefault="007A7CD5" w:rsidP="007A7CD5"/>
    <w:p w14:paraId="0BEDD146" w14:textId="6EAC1AE5" w:rsidR="007A7CD5" w:rsidRDefault="007A7CD5" w:rsidP="00BF2154">
      <w:pPr>
        <w:pStyle w:val="ListParagraph"/>
        <w:numPr>
          <w:ilvl w:val="0"/>
          <w:numId w:val="2"/>
        </w:numPr>
      </w:pPr>
      <w:r>
        <w:t>Social integration income (leefloon) from the OCMW for at least 3 months</w:t>
      </w:r>
    </w:p>
    <w:p w14:paraId="3D821A3C" w14:textId="6E7893B5" w:rsidR="007A7CD5" w:rsidRDefault="007A7CD5" w:rsidP="00BF2154">
      <w:pPr>
        <w:pStyle w:val="ListParagraph"/>
        <w:numPr>
          <w:ilvl w:val="0"/>
          <w:numId w:val="2"/>
        </w:numPr>
      </w:pPr>
      <w:r>
        <w:t>Income guarantee for the elderly</w:t>
      </w:r>
    </w:p>
    <w:p w14:paraId="4335454A" w14:textId="2F5551B0" w:rsidR="007A7CD5" w:rsidRDefault="007A7CD5" w:rsidP="00BF2154">
      <w:pPr>
        <w:pStyle w:val="ListParagraph"/>
        <w:numPr>
          <w:ilvl w:val="0"/>
          <w:numId w:val="2"/>
        </w:numPr>
      </w:pPr>
      <w:r>
        <w:t>Allowance for persons with disabilities granted by the Federal Public Service - Social Security</w:t>
      </w:r>
    </w:p>
    <w:p w14:paraId="6DB00B63" w14:textId="17F1DFC5" w:rsidR="007A7CD5" w:rsidRDefault="007A7CD5" w:rsidP="00BF2154">
      <w:pPr>
        <w:pStyle w:val="ListParagraph"/>
        <w:numPr>
          <w:ilvl w:val="0"/>
          <w:numId w:val="2"/>
        </w:numPr>
      </w:pPr>
      <w:r>
        <w:t>Allowance for assistance to the elderly granted by the Walloon Region or the Brussels-Capital Region</w:t>
      </w:r>
    </w:p>
    <w:p w14:paraId="15B1B733" w14:textId="593C7482" w:rsidR="007A7CD5" w:rsidRDefault="007A7CD5" w:rsidP="00BF2154">
      <w:pPr>
        <w:pStyle w:val="ListParagraph"/>
        <w:numPr>
          <w:ilvl w:val="0"/>
          <w:numId w:val="2"/>
        </w:numPr>
      </w:pPr>
      <w:r>
        <w:t>Care budget for elderly persons with care needs granted by the Flemish Community</w:t>
      </w:r>
    </w:p>
    <w:p w14:paraId="5DCDD819" w14:textId="77777777" w:rsidR="007A7CD5" w:rsidRDefault="007A7CD5" w:rsidP="007A7CD5"/>
    <w:p w14:paraId="3CE8163E" w14:textId="77777777" w:rsidR="007A7CD5" w:rsidRDefault="007A7CD5" w:rsidP="007A7CD5">
      <w:r>
        <w:t>You also automatically qualify if:</w:t>
      </w:r>
    </w:p>
    <w:p w14:paraId="7293B71B" w14:textId="77777777" w:rsidR="00BF2154" w:rsidRDefault="00BF2154" w:rsidP="007A7CD5"/>
    <w:p w14:paraId="2EAA163A" w14:textId="193B977F" w:rsidR="007A7CD5" w:rsidRDefault="007A7CD5" w:rsidP="00BF2154">
      <w:pPr>
        <w:pStyle w:val="ListParagraph"/>
        <w:numPr>
          <w:ilvl w:val="0"/>
          <w:numId w:val="2"/>
        </w:numPr>
      </w:pPr>
      <w:r>
        <w:t>You are a child with a recognized disability of at least 66%</w:t>
      </w:r>
    </w:p>
    <w:p w14:paraId="4E237068" w14:textId="6B9C9927" w:rsidR="007A7CD5" w:rsidRDefault="007A7CD5" w:rsidP="00BF2154">
      <w:pPr>
        <w:pStyle w:val="ListParagraph"/>
        <w:numPr>
          <w:ilvl w:val="0"/>
          <w:numId w:val="2"/>
        </w:numPr>
      </w:pPr>
      <w:r>
        <w:t>You are an unaccompanied minor foreign national</w:t>
      </w:r>
    </w:p>
    <w:p w14:paraId="409C2E9B" w14:textId="20DAF177" w:rsidR="007A7CD5" w:rsidRDefault="007A7CD5" w:rsidP="00BF2154">
      <w:pPr>
        <w:pStyle w:val="ListParagraph"/>
        <w:numPr>
          <w:ilvl w:val="0"/>
          <w:numId w:val="2"/>
        </w:numPr>
      </w:pPr>
      <w:r>
        <w:t>You are an orphan who has lost both parents</w:t>
      </w:r>
    </w:p>
    <w:p w14:paraId="42B4CE92" w14:textId="77777777" w:rsidR="007A7CD5" w:rsidRDefault="007A7CD5" w:rsidP="007A7CD5"/>
    <w:p w14:paraId="2D657DD9" w14:textId="77777777" w:rsidR="007A7CD5" w:rsidRPr="004C6234" w:rsidRDefault="007A7CD5" w:rsidP="007A7CD5">
      <w:pPr>
        <w:rPr>
          <w:b/>
          <w:bCs/>
          <w:i/>
          <w:iCs/>
        </w:rPr>
      </w:pPr>
      <w:r w:rsidRPr="004C6234">
        <w:rPr>
          <w:b/>
          <w:bCs/>
          <w:i/>
          <w:iCs/>
        </w:rPr>
        <w:t>If you do not automatically qualify, you can apply through your health insurance fund (ziekenfonds/mutualité).</w:t>
      </w:r>
    </w:p>
    <w:p w14:paraId="2999BA43" w14:textId="77777777" w:rsidR="007A7CD5" w:rsidRDefault="007A7CD5" w:rsidP="007A7CD5"/>
    <w:p w14:paraId="098B5A4F" w14:textId="77777777" w:rsidR="007A7CD5" w:rsidRDefault="007A7CD5" w:rsidP="007A7CD5">
      <w:r>
        <w:t>There are three possible situations:</w:t>
      </w:r>
    </w:p>
    <w:p w14:paraId="4214447E" w14:textId="77777777" w:rsidR="007A7CD5" w:rsidRDefault="007A7CD5" w:rsidP="007A7CD5"/>
    <w:p w14:paraId="1E946DAB" w14:textId="0F145D8A" w:rsidR="007A7CD5" w:rsidRDefault="007A7CD5" w:rsidP="004C6234">
      <w:pPr>
        <w:pStyle w:val="ListParagraph"/>
        <w:numPr>
          <w:ilvl w:val="0"/>
          <w:numId w:val="5"/>
        </w:numPr>
      </w:pPr>
      <w:r>
        <w:t>You are single (with or without dependent children) and:</w:t>
      </w:r>
    </w:p>
    <w:p w14:paraId="3F3FEF12" w14:textId="77777777" w:rsidR="007A7CD5" w:rsidRDefault="007A7CD5" w:rsidP="007A7CD5"/>
    <w:p w14:paraId="12C356FD" w14:textId="170D662A" w:rsidR="007A7CD5" w:rsidRDefault="007A7CD5" w:rsidP="004C6234">
      <w:pPr>
        <w:pStyle w:val="ListParagraph"/>
        <w:numPr>
          <w:ilvl w:val="0"/>
          <w:numId w:val="2"/>
        </w:numPr>
      </w:pPr>
      <w:r>
        <w:t>Unemployed for at least 3 months</w:t>
      </w:r>
    </w:p>
    <w:p w14:paraId="6AECEC64" w14:textId="2326979A" w:rsidR="007A7CD5" w:rsidRDefault="007A7CD5" w:rsidP="004C6234">
      <w:pPr>
        <w:pStyle w:val="ListParagraph"/>
        <w:numPr>
          <w:ilvl w:val="0"/>
          <w:numId w:val="2"/>
        </w:numPr>
      </w:pPr>
      <w:r>
        <w:t>Incapacitated for work for at least 3 months</w:t>
      </w:r>
    </w:p>
    <w:p w14:paraId="1E35B948" w14:textId="50DA38CD" w:rsidR="007A7CD5" w:rsidRDefault="007A7CD5" w:rsidP="004C6234">
      <w:pPr>
        <w:pStyle w:val="ListParagraph"/>
        <w:numPr>
          <w:ilvl w:val="0"/>
          <w:numId w:val="2"/>
        </w:numPr>
      </w:pPr>
      <w:r>
        <w:t>On long-term disability (invalidity)</w:t>
      </w:r>
    </w:p>
    <w:p w14:paraId="5B79DA6E" w14:textId="77777777" w:rsidR="007A7CD5" w:rsidRDefault="007A7CD5" w:rsidP="007A7CD5"/>
    <w:p w14:paraId="6CBDA22C" w14:textId="7CAD8131" w:rsidR="007A7CD5" w:rsidRDefault="007A7CD5" w:rsidP="004C6234">
      <w:pPr>
        <w:pStyle w:val="ListParagraph"/>
        <w:numPr>
          <w:ilvl w:val="0"/>
          <w:numId w:val="5"/>
        </w:numPr>
      </w:pPr>
      <w:r>
        <w:t>You are in one of the following situations:</w:t>
      </w:r>
    </w:p>
    <w:p w14:paraId="4203679F" w14:textId="77777777" w:rsidR="007A7CD5" w:rsidRDefault="007A7CD5" w:rsidP="007A7CD5"/>
    <w:p w14:paraId="17AB1F7F" w14:textId="6C998BA7" w:rsidR="007A7CD5" w:rsidRDefault="007A7CD5" w:rsidP="004C6234">
      <w:pPr>
        <w:pStyle w:val="ListParagraph"/>
        <w:numPr>
          <w:ilvl w:val="0"/>
          <w:numId w:val="2"/>
        </w:numPr>
      </w:pPr>
      <w:r>
        <w:t>Disabled or retired</w:t>
      </w:r>
    </w:p>
    <w:p w14:paraId="1AE411B9" w14:textId="4AA0549D" w:rsidR="007A7CD5" w:rsidRDefault="007A7CD5" w:rsidP="004C6234">
      <w:pPr>
        <w:pStyle w:val="ListParagraph"/>
        <w:numPr>
          <w:ilvl w:val="0"/>
          <w:numId w:val="2"/>
        </w:numPr>
      </w:pPr>
      <w:r>
        <w:t>Officially recognized as a person with a disability</w:t>
      </w:r>
    </w:p>
    <w:p w14:paraId="3A889DBB" w14:textId="25ED5A8E" w:rsidR="007A7CD5" w:rsidRDefault="007A7CD5" w:rsidP="004C6234">
      <w:pPr>
        <w:pStyle w:val="ListParagraph"/>
        <w:numPr>
          <w:ilvl w:val="0"/>
          <w:numId w:val="2"/>
        </w:numPr>
      </w:pPr>
      <w:r>
        <w:t>Fully unemployed or incapacitated for at least 3 months</w:t>
      </w:r>
    </w:p>
    <w:p w14:paraId="2617D944" w14:textId="230BF554" w:rsidR="007A7CD5" w:rsidRDefault="007A7CD5" w:rsidP="004C6234">
      <w:pPr>
        <w:pStyle w:val="ListParagraph"/>
        <w:numPr>
          <w:ilvl w:val="0"/>
          <w:numId w:val="2"/>
        </w:numPr>
      </w:pPr>
      <w:r>
        <w:t>Self-employed and receiving bridging rights for at least one quarter</w:t>
      </w:r>
    </w:p>
    <w:p w14:paraId="7BF6C05E" w14:textId="315B7D53" w:rsidR="007A7CD5" w:rsidRDefault="007A7CD5" w:rsidP="004C6234">
      <w:pPr>
        <w:pStyle w:val="ListParagraph"/>
        <w:numPr>
          <w:ilvl w:val="0"/>
          <w:numId w:val="2"/>
        </w:numPr>
      </w:pPr>
      <w:r>
        <w:lastRenderedPageBreak/>
        <w:t>Single-parent family</w:t>
      </w:r>
    </w:p>
    <w:p w14:paraId="443EDEF8" w14:textId="77777777" w:rsidR="007A7CD5" w:rsidRDefault="007A7CD5" w:rsidP="007A7CD5"/>
    <w:p w14:paraId="3AFC9DA5" w14:textId="08BB0A56" w:rsidR="007A7CD5" w:rsidRDefault="007A7CD5" w:rsidP="004C6234">
      <w:pPr>
        <w:pStyle w:val="ListParagraph"/>
        <w:numPr>
          <w:ilvl w:val="0"/>
          <w:numId w:val="5"/>
        </w:numPr>
      </w:pPr>
      <w:r>
        <w:t>You may still apply via your health insurance fund.</w:t>
      </w:r>
    </w:p>
    <w:p w14:paraId="08389CB6" w14:textId="77777777" w:rsidR="007A7CD5" w:rsidRDefault="007A7CD5" w:rsidP="007A7CD5"/>
    <w:p w14:paraId="7EE09674" w14:textId="77777777" w:rsidR="007A7CD5" w:rsidRDefault="007A7CD5" w:rsidP="007A7CD5">
      <w:r>
        <w:t>You must complete a declaration concerning your household income for the previous year.</w:t>
      </w:r>
    </w:p>
    <w:p w14:paraId="08F8E405" w14:textId="77777777" w:rsidR="007A7CD5" w:rsidRDefault="007A7CD5" w:rsidP="007A7CD5"/>
    <w:p w14:paraId="4F503B4E" w14:textId="77777777" w:rsidR="007A7CD5" w:rsidRDefault="007A7CD5" w:rsidP="007A7CD5">
      <w:r>
        <w:t>That income must be below the annual threshold, calculated based on household size.</w:t>
      </w:r>
    </w:p>
    <w:p w14:paraId="53FFEE9C" w14:textId="77777777" w:rsidR="007A7CD5" w:rsidRDefault="007A7CD5" w:rsidP="007A7CD5"/>
    <w:p w14:paraId="595DE48F" w14:textId="23BE3FD1" w:rsidR="00065AE8" w:rsidRPr="00065AE8" w:rsidRDefault="007A7CD5" w:rsidP="007A7CD5">
      <w:r>
        <w:t>The fund will request supporting income documents, especially your latest tax assessment notice.</w:t>
      </w:r>
    </w:p>
    <w:sectPr w:rsidR="00065AE8" w:rsidRPr="00065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D09B0"/>
    <w:multiLevelType w:val="hybridMultilevel"/>
    <w:tmpl w:val="C4881E8A"/>
    <w:lvl w:ilvl="0" w:tplc="13B43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8628C"/>
    <w:multiLevelType w:val="hybridMultilevel"/>
    <w:tmpl w:val="FC82A6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E911D7D"/>
    <w:multiLevelType w:val="hybridMultilevel"/>
    <w:tmpl w:val="D40A2BAC"/>
    <w:lvl w:ilvl="0" w:tplc="13B43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3D7F39"/>
    <w:multiLevelType w:val="hybridMultilevel"/>
    <w:tmpl w:val="520617B2"/>
    <w:lvl w:ilvl="0" w:tplc="13B43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20687D"/>
    <w:multiLevelType w:val="hybridMultilevel"/>
    <w:tmpl w:val="910024FA"/>
    <w:lvl w:ilvl="0" w:tplc="13B43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36073"/>
    <w:multiLevelType w:val="hybridMultilevel"/>
    <w:tmpl w:val="D9E25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E80CBD"/>
    <w:multiLevelType w:val="hybridMultilevel"/>
    <w:tmpl w:val="A42CD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417621">
    <w:abstractNumId w:val="6"/>
  </w:num>
  <w:num w:numId="2" w16cid:durableId="356276967">
    <w:abstractNumId w:val="3"/>
  </w:num>
  <w:num w:numId="3" w16cid:durableId="447164548">
    <w:abstractNumId w:val="4"/>
  </w:num>
  <w:num w:numId="4" w16cid:durableId="88738976">
    <w:abstractNumId w:val="5"/>
  </w:num>
  <w:num w:numId="5" w16cid:durableId="1525484703">
    <w:abstractNumId w:val="1"/>
  </w:num>
  <w:num w:numId="6" w16cid:durableId="923026229">
    <w:abstractNumId w:val="0"/>
  </w:num>
  <w:num w:numId="7" w16cid:durableId="692344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E8"/>
    <w:rsid w:val="0001511A"/>
    <w:rsid w:val="00063B20"/>
    <w:rsid w:val="00065AE8"/>
    <w:rsid w:val="000E6CF3"/>
    <w:rsid w:val="001B6EC5"/>
    <w:rsid w:val="001D3612"/>
    <w:rsid w:val="001E253A"/>
    <w:rsid w:val="002170DD"/>
    <w:rsid w:val="00316B91"/>
    <w:rsid w:val="00364B9D"/>
    <w:rsid w:val="00463C61"/>
    <w:rsid w:val="004C6234"/>
    <w:rsid w:val="007A7CD5"/>
    <w:rsid w:val="00892502"/>
    <w:rsid w:val="00900EB9"/>
    <w:rsid w:val="009644A9"/>
    <w:rsid w:val="00A15642"/>
    <w:rsid w:val="00B34D8C"/>
    <w:rsid w:val="00BF2154"/>
    <w:rsid w:val="00CF3A2F"/>
    <w:rsid w:val="00CF5C9B"/>
    <w:rsid w:val="00EA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EC7AB9"/>
  <w15:chartTrackingRefBased/>
  <w15:docId w15:val="{F57C7DFA-8328-814B-84EB-D40EE300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A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A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A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A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A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A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AE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AE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AE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AE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AE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AE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AE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5A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A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A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AE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65A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AE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65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AE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65A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3A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A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3A2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vlaanderen.be/verhoogde-tegemoetkoming-voor-gezondheidszorg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nssens</dc:creator>
  <cp:keywords/>
  <dc:description/>
  <cp:lastModifiedBy>arne janssens</cp:lastModifiedBy>
  <cp:revision>13</cp:revision>
  <dcterms:created xsi:type="dcterms:W3CDTF">2025-12-15T12:53:00Z</dcterms:created>
  <dcterms:modified xsi:type="dcterms:W3CDTF">2026-03-03T14:55:00Z</dcterms:modified>
</cp:coreProperties>
</file>